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4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Comprehensiveness of educational topic coverage by health information apps 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he table summarises the number of apps addressing each of 8 topics defined for asthma self-management education. Each app was assessed as either addressing the domain wholly, partially or not at all, using defined sub-criteria which are described separately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70" w:type="dxa"/>
        <w:jc w:val="left"/>
        <w:tblInd w:w="-5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851"/>
        <w:gridCol w:w="5245"/>
        <w:gridCol w:w="697"/>
        <w:gridCol w:w="1003"/>
        <w:gridCol w:w="1150"/>
        <w:gridCol w:w="724"/>
      </w:tblGrid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28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eastAsia="en-GB"/>
              </w:rPr>
              <w:t>Number addressing (n=38)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Educational topic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%</w:t>
            </w:r>
            <w:r>
              <w:rPr>
                <w:rFonts w:cs="Arial" w:ascii="Arial" w:hAnsi="Arial"/>
                <w:b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Wholl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Partiall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eastAsia="en-GB"/>
              </w:rPr>
            </w:pPr>
            <w:r>
              <w:rPr>
                <w:rFonts w:cs="Arial" w:ascii="Arial" w:hAnsi="Arial"/>
                <w:b/>
                <w:lang w:eastAsia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Basic facts about the nature of the conditio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Allergen and trigger avoidanc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eastAsia="en-GB"/>
              </w:rPr>
              <w:t>4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he nature of treatment: relievers and preventer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eastAsia="en-GB"/>
              </w:rPr>
              <w:t>4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Recognising and responding appropriately to acute exacerbation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eastAsia="en-GB"/>
              </w:rPr>
              <w:t>Lay management of acute asthma</w:t>
            </w:r>
            <w:r>
              <w:rPr>
                <w:rFonts w:cs="Arial" w:ascii="Arial" w:hAnsi="Arial"/>
                <w:vertAlign w:val="superscript"/>
                <w:lang w:eastAsia="en-GB"/>
              </w:rPr>
              <w:t>†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How to use treatmen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Self-monitoring and assessment skills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The role of a written, personalised action plan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60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Personalising the definition of good asthma control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eastAsia="en-GB"/>
              </w:rPr>
            </w:pPr>
            <w:r>
              <w:rPr>
                <w:rFonts w:cs="Arial" w:ascii="Arial" w:hAnsi="Arial"/>
                <w:lang w:eastAsia="en-GB"/>
              </w:rPr>
              <w:t>35</w:t>
            </w:r>
          </w:p>
        </w:tc>
      </w:tr>
    </w:tbl>
    <w:p>
      <w:pPr>
        <w:pStyle w:val="Normal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Percentage of apps addressing topic either wholly or partially. 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eastAsia="en-GB"/>
        </w:rPr>
        <w:t>†</w:t>
      </w:r>
      <w:r>
        <w:rPr>
          <w:rFonts w:cs="Arial" w:ascii="Arial" w:hAnsi="Arial"/>
        </w:rPr>
        <w:t>Subcriterion of recognising and responding to acute exacerb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16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56:00Z</dcterms:created>
  <dc:creator>Kit Huckvale</dc:creator>
  <dc:description/>
  <dc:language>en-US</dc:language>
  <cp:lastModifiedBy>Kit Huckvale</cp:lastModifiedBy>
  <dcterms:modified xsi:type="dcterms:W3CDTF">2012-10-15T13:56:00Z</dcterms:modified>
  <cp:revision>2</cp:revision>
  <dc:subject/>
  <dc:title/>
</cp:coreProperties>
</file>